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285" w:type="dxa"/>
        <w:tblInd w:w="-998" w:type="dxa"/>
        <w:tblLook w:val="04A0" w:firstRow="1" w:lastRow="0" w:firstColumn="1" w:lastColumn="0" w:noHBand="0" w:noVBand="1"/>
      </w:tblPr>
      <w:tblGrid>
        <w:gridCol w:w="4821"/>
        <w:gridCol w:w="11464"/>
      </w:tblGrid>
      <w:tr w:rsidR="00A97E81" w:rsidRPr="00186D79" w14:paraId="52178E52" w14:textId="77777777" w:rsidTr="00D10FA3">
        <w:trPr>
          <w:trHeight w:val="509"/>
        </w:trPr>
        <w:tc>
          <w:tcPr>
            <w:tcW w:w="16285" w:type="dxa"/>
            <w:gridSpan w:val="2"/>
            <w:vAlign w:val="center"/>
          </w:tcPr>
          <w:p w14:paraId="66472306" w14:textId="692CED8C" w:rsidR="00A97E81" w:rsidRPr="00E15005" w:rsidRDefault="00B04F2B" w:rsidP="00D10FA3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>Template Data Extraction Form</w:t>
            </w:r>
          </w:p>
        </w:tc>
      </w:tr>
      <w:tr w:rsidR="00A97E81" w:rsidRPr="00186D79" w14:paraId="7EE5209C" w14:textId="77777777" w:rsidTr="00D10FA3">
        <w:trPr>
          <w:trHeight w:val="232"/>
        </w:trPr>
        <w:tc>
          <w:tcPr>
            <w:tcW w:w="16285" w:type="dxa"/>
            <w:gridSpan w:val="2"/>
            <w:shd w:val="clear" w:color="auto" w:fill="E7E6E6" w:themeFill="background2"/>
          </w:tcPr>
          <w:p w14:paraId="1C72E5C3" w14:textId="113C5A44" w:rsidR="00A97E81" w:rsidRPr="00E15005" w:rsidRDefault="00B04F2B" w:rsidP="00D10FA3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 xml:space="preserve">Article Characteristics </w:t>
            </w:r>
          </w:p>
        </w:tc>
      </w:tr>
      <w:tr w:rsidR="00A97E81" w:rsidRPr="00186D79" w14:paraId="56749ED8" w14:textId="77777777" w:rsidTr="004A1E91">
        <w:tc>
          <w:tcPr>
            <w:tcW w:w="4821" w:type="dxa"/>
          </w:tcPr>
          <w:p w14:paraId="3720F868" w14:textId="18418FA8" w:rsidR="00A97E81" w:rsidRPr="00E15005" w:rsidRDefault="00B04F2B" w:rsidP="00D10FA3">
            <w:pPr>
              <w:rPr>
                <w:rFonts w:ascii="Source Sans Pro" w:hAnsi="Source Sans Pro"/>
                <w:color w:val="2A2A2A"/>
                <w:sz w:val="20"/>
                <w:szCs w:val="20"/>
                <w:shd w:val="clear" w:color="auto" w:fill="FFFFFF"/>
              </w:rPr>
            </w:pPr>
            <w:r w:rsidRPr="00E15005">
              <w:rPr>
                <w:sz w:val="20"/>
                <w:szCs w:val="20"/>
              </w:rPr>
              <w:t>Newspaper Date</w:t>
            </w:r>
          </w:p>
        </w:tc>
        <w:tc>
          <w:tcPr>
            <w:tcW w:w="11464" w:type="dxa"/>
          </w:tcPr>
          <w:p w14:paraId="06E691D0" w14:textId="77777777" w:rsidR="00A97E81" w:rsidRPr="00E15005" w:rsidRDefault="00A97E81" w:rsidP="00D10FA3">
            <w:pPr>
              <w:rPr>
                <w:sz w:val="20"/>
                <w:szCs w:val="20"/>
              </w:rPr>
            </w:pPr>
          </w:p>
        </w:tc>
      </w:tr>
      <w:tr w:rsidR="00A97E81" w:rsidRPr="00186D79" w14:paraId="069C20E4" w14:textId="77777777" w:rsidTr="004A1E91">
        <w:tc>
          <w:tcPr>
            <w:tcW w:w="4821" w:type="dxa"/>
          </w:tcPr>
          <w:p w14:paraId="52FEACD8" w14:textId="3CF21416" w:rsidR="00A97E81" w:rsidRPr="00E15005" w:rsidRDefault="00B04F2B" w:rsidP="00D10FA3">
            <w:pPr>
              <w:rPr>
                <w:sz w:val="20"/>
                <w:szCs w:val="20"/>
              </w:rPr>
            </w:pPr>
            <w:r w:rsidRPr="00E15005">
              <w:rPr>
                <w:rFonts w:ascii="Source Sans Pro" w:hAnsi="Source Sans Pro"/>
                <w:color w:val="2A2A2A"/>
                <w:sz w:val="20"/>
                <w:szCs w:val="20"/>
                <w:shd w:val="clear" w:color="auto" w:fill="FFFFFF"/>
              </w:rPr>
              <w:t xml:space="preserve">Newspaper Type </w:t>
            </w:r>
          </w:p>
        </w:tc>
        <w:tc>
          <w:tcPr>
            <w:tcW w:w="11464" w:type="dxa"/>
          </w:tcPr>
          <w:p w14:paraId="6C0E95F7" w14:textId="1ED0E13C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53F2B35" w14:textId="77777777" w:rsidTr="004A1E91">
        <w:tc>
          <w:tcPr>
            <w:tcW w:w="4821" w:type="dxa"/>
          </w:tcPr>
          <w:p w14:paraId="2EA67D8E" w14:textId="51D9FF05" w:rsidR="00A97E81" w:rsidRPr="00E15005" w:rsidRDefault="00B04F2B" w:rsidP="00D10FA3">
            <w:pPr>
              <w:rPr>
                <w:rFonts w:ascii="Source Sans Pro" w:hAnsi="Source Sans Pro"/>
                <w:color w:val="2A2A2A"/>
                <w:sz w:val="20"/>
                <w:szCs w:val="20"/>
                <w:shd w:val="clear" w:color="auto" w:fill="FFFFFF"/>
              </w:rPr>
            </w:pPr>
            <w:r w:rsidRPr="00E15005">
              <w:rPr>
                <w:rFonts w:ascii="Source Sans Pro" w:hAnsi="Source Sans Pro"/>
                <w:color w:val="2A2A2A"/>
                <w:sz w:val="20"/>
                <w:szCs w:val="20"/>
                <w:shd w:val="clear" w:color="auto" w:fill="FFFFFF"/>
              </w:rPr>
              <w:t>Media Source</w:t>
            </w:r>
          </w:p>
        </w:tc>
        <w:tc>
          <w:tcPr>
            <w:tcW w:w="11464" w:type="dxa"/>
          </w:tcPr>
          <w:p w14:paraId="442B894D" w14:textId="77777777" w:rsidR="00A97E81" w:rsidRPr="00E15005" w:rsidRDefault="00A97E81" w:rsidP="00D10FA3">
            <w:pPr>
              <w:rPr>
                <w:sz w:val="20"/>
                <w:szCs w:val="20"/>
              </w:rPr>
            </w:pPr>
          </w:p>
        </w:tc>
      </w:tr>
      <w:tr w:rsidR="00A97E81" w:rsidRPr="00186D79" w14:paraId="25458E3A" w14:textId="77777777" w:rsidTr="004A1E91">
        <w:tc>
          <w:tcPr>
            <w:tcW w:w="4821" w:type="dxa"/>
          </w:tcPr>
          <w:p w14:paraId="73698118" w14:textId="4146D027" w:rsidR="00A97E81" w:rsidRPr="00E15005" w:rsidRDefault="00B04F2B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Article Title</w:t>
            </w:r>
          </w:p>
        </w:tc>
        <w:tc>
          <w:tcPr>
            <w:tcW w:w="11464" w:type="dxa"/>
          </w:tcPr>
          <w:p w14:paraId="318A64B0" w14:textId="77777777" w:rsidR="00A97E81" w:rsidRPr="00E15005" w:rsidRDefault="00A97E81" w:rsidP="00D10FA3">
            <w:pPr>
              <w:rPr>
                <w:sz w:val="20"/>
                <w:szCs w:val="20"/>
              </w:rPr>
            </w:pPr>
          </w:p>
        </w:tc>
      </w:tr>
      <w:tr w:rsidR="00A97E81" w:rsidRPr="00186D79" w14:paraId="76500B3F" w14:textId="77777777" w:rsidTr="004A1E91">
        <w:tc>
          <w:tcPr>
            <w:tcW w:w="4821" w:type="dxa"/>
          </w:tcPr>
          <w:p w14:paraId="786E1C30" w14:textId="30518F44" w:rsidR="00A97E81" w:rsidRPr="00E15005" w:rsidRDefault="00B04F2B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Article Format</w:t>
            </w:r>
          </w:p>
        </w:tc>
        <w:tc>
          <w:tcPr>
            <w:tcW w:w="11464" w:type="dxa"/>
          </w:tcPr>
          <w:p w14:paraId="2A1B59C8" w14:textId="1581B625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14:paraId="3A74C61B" w14:textId="77777777" w:rsidTr="004A1E91">
        <w:tc>
          <w:tcPr>
            <w:tcW w:w="4821" w:type="dxa"/>
          </w:tcPr>
          <w:p w14:paraId="77CC5590" w14:textId="3145E0F6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age Number </w:t>
            </w:r>
            <w:r w:rsidR="00B04F2B" w:rsidRPr="00E15005">
              <w:rPr>
                <w:sz w:val="20"/>
                <w:szCs w:val="20"/>
              </w:rPr>
              <w:t xml:space="preserve">If </w:t>
            </w:r>
            <w:r w:rsidRPr="00E15005">
              <w:rPr>
                <w:sz w:val="20"/>
                <w:szCs w:val="20"/>
              </w:rPr>
              <w:t>Print</w:t>
            </w:r>
          </w:p>
        </w:tc>
        <w:tc>
          <w:tcPr>
            <w:tcW w:w="11464" w:type="dxa"/>
          </w:tcPr>
          <w:p w14:paraId="6AE6FC95" w14:textId="7777777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14:paraId="00878427" w14:textId="77777777" w:rsidTr="004A1E91">
        <w:tc>
          <w:tcPr>
            <w:tcW w:w="4821" w:type="dxa"/>
          </w:tcPr>
          <w:p w14:paraId="2CE0DBE4" w14:textId="3FC82940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M2 </w:t>
            </w:r>
            <w:r w:rsidR="00B04F2B" w:rsidRPr="00E15005">
              <w:rPr>
                <w:sz w:val="20"/>
                <w:szCs w:val="20"/>
              </w:rPr>
              <w:t xml:space="preserve">If </w:t>
            </w:r>
            <w:r w:rsidRPr="00E15005">
              <w:rPr>
                <w:sz w:val="20"/>
                <w:szCs w:val="20"/>
              </w:rPr>
              <w:t xml:space="preserve">Print </w:t>
            </w:r>
          </w:p>
        </w:tc>
        <w:tc>
          <w:tcPr>
            <w:tcW w:w="11464" w:type="dxa"/>
          </w:tcPr>
          <w:p w14:paraId="17B7C82F" w14:textId="7777777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14:paraId="1525DDC8" w14:textId="77777777" w:rsidTr="004A1E91">
        <w:tc>
          <w:tcPr>
            <w:tcW w:w="4821" w:type="dxa"/>
          </w:tcPr>
          <w:p w14:paraId="69E56DCF" w14:textId="384523B6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irculation </w:t>
            </w:r>
            <w:r w:rsidR="00B04F2B" w:rsidRPr="00E15005">
              <w:rPr>
                <w:sz w:val="20"/>
                <w:szCs w:val="20"/>
              </w:rPr>
              <w:t xml:space="preserve">If </w:t>
            </w:r>
            <w:r w:rsidRPr="00E15005">
              <w:rPr>
                <w:sz w:val="20"/>
                <w:szCs w:val="20"/>
              </w:rPr>
              <w:t xml:space="preserve">Print </w:t>
            </w:r>
          </w:p>
        </w:tc>
        <w:tc>
          <w:tcPr>
            <w:tcW w:w="11464" w:type="dxa"/>
          </w:tcPr>
          <w:p w14:paraId="59E72FE9" w14:textId="7777777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14:paraId="0D61A848" w14:textId="77777777" w:rsidTr="004A1E91">
        <w:tc>
          <w:tcPr>
            <w:tcW w:w="4821" w:type="dxa"/>
          </w:tcPr>
          <w:p w14:paraId="066DA7E0" w14:textId="1FC876B8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Times </w:t>
            </w:r>
            <w:r w:rsidR="00B04F2B" w:rsidRPr="00E15005">
              <w:rPr>
                <w:sz w:val="20"/>
                <w:szCs w:val="20"/>
              </w:rPr>
              <w:t xml:space="preserve">Shared If </w:t>
            </w:r>
            <w:r w:rsidRPr="00E15005">
              <w:rPr>
                <w:sz w:val="20"/>
                <w:szCs w:val="20"/>
              </w:rPr>
              <w:t xml:space="preserve">Online </w:t>
            </w:r>
          </w:p>
        </w:tc>
        <w:tc>
          <w:tcPr>
            <w:tcW w:w="11464" w:type="dxa"/>
          </w:tcPr>
          <w:p w14:paraId="73FB5E68" w14:textId="7777777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14:paraId="702276D9" w14:textId="77777777" w:rsidTr="004A1E91">
        <w:tc>
          <w:tcPr>
            <w:tcW w:w="4821" w:type="dxa"/>
          </w:tcPr>
          <w:p w14:paraId="383127B6" w14:textId="006050BA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ublic Comments </w:t>
            </w:r>
            <w:r w:rsidR="00B04F2B" w:rsidRPr="00E15005">
              <w:rPr>
                <w:sz w:val="20"/>
                <w:szCs w:val="20"/>
              </w:rPr>
              <w:t xml:space="preserve">Visible </w:t>
            </w:r>
            <w:r w:rsidRPr="00E15005">
              <w:rPr>
                <w:sz w:val="20"/>
                <w:szCs w:val="20"/>
              </w:rPr>
              <w:t>Online</w:t>
            </w:r>
          </w:p>
        </w:tc>
        <w:tc>
          <w:tcPr>
            <w:tcW w:w="11464" w:type="dxa"/>
          </w:tcPr>
          <w:p w14:paraId="6B9C8EE2" w14:textId="7777777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813ED7" w14:paraId="4EA6F40B" w14:textId="77777777" w:rsidTr="00D10FA3">
        <w:tc>
          <w:tcPr>
            <w:tcW w:w="16285" w:type="dxa"/>
            <w:gridSpan w:val="2"/>
            <w:shd w:val="clear" w:color="auto" w:fill="E7E6E6" w:themeFill="background2"/>
          </w:tcPr>
          <w:p w14:paraId="31100545" w14:textId="17385EEC" w:rsidR="00A97E81" w:rsidRPr="00E15005" w:rsidRDefault="00B04F2B" w:rsidP="00D10FA3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>Heading Analysis</w:t>
            </w:r>
          </w:p>
        </w:tc>
      </w:tr>
      <w:tr w:rsidR="00A97E81" w:rsidRPr="00186D79" w14:paraId="2F3591D7" w14:textId="77777777" w:rsidTr="004A1E91">
        <w:tc>
          <w:tcPr>
            <w:tcW w:w="4821" w:type="dxa"/>
          </w:tcPr>
          <w:p w14:paraId="75ED2AE0" w14:textId="5392D904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lear </w:t>
            </w:r>
            <w:r w:rsidR="00B04F2B" w:rsidRPr="00E15005">
              <w:rPr>
                <w:sz w:val="20"/>
                <w:szCs w:val="20"/>
              </w:rPr>
              <w:t xml:space="preserve">Relation </w:t>
            </w:r>
            <w:proofErr w:type="gramStart"/>
            <w:r w:rsidR="00B04F2B" w:rsidRPr="00E15005">
              <w:rPr>
                <w:sz w:val="20"/>
                <w:szCs w:val="20"/>
              </w:rPr>
              <w:t>To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Suicide </w:t>
            </w:r>
          </w:p>
        </w:tc>
        <w:tc>
          <w:tcPr>
            <w:tcW w:w="11464" w:type="dxa"/>
          </w:tcPr>
          <w:p w14:paraId="68FF8F9E" w14:textId="289E5F72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813ED7" w14:paraId="7FF01EE0" w14:textId="77777777" w:rsidTr="004A1E91">
        <w:tc>
          <w:tcPr>
            <w:tcW w:w="4821" w:type="dxa"/>
          </w:tcPr>
          <w:p w14:paraId="3528BF18" w14:textId="77777777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Tone</w:t>
            </w:r>
          </w:p>
        </w:tc>
        <w:tc>
          <w:tcPr>
            <w:tcW w:w="11464" w:type="dxa"/>
          </w:tcPr>
          <w:p w14:paraId="7534A6CE" w14:textId="146561E5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BE82391" w14:textId="77777777" w:rsidTr="004A1E91">
        <w:tc>
          <w:tcPr>
            <w:tcW w:w="4821" w:type="dxa"/>
          </w:tcPr>
          <w:p w14:paraId="39DD62E6" w14:textId="5F6E4152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Method </w:t>
            </w:r>
            <w:r w:rsidR="00B04F2B" w:rsidRPr="00E15005">
              <w:rPr>
                <w:sz w:val="20"/>
                <w:szCs w:val="20"/>
              </w:rPr>
              <w:t>Mentioned</w:t>
            </w:r>
          </w:p>
        </w:tc>
        <w:tc>
          <w:tcPr>
            <w:tcW w:w="11464" w:type="dxa"/>
          </w:tcPr>
          <w:p w14:paraId="7D846A1F" w14:textId="48C192E6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DC3B89C" w14:textId="77777777" w:rsidTr="004A1E91">
        <w:tc>
          <w:tcPr>
            <w:tcW w:w="4821" w:type="dxa"/>
          </w:tcPr>
          <w:p w14:paraId="73A958B3" w14:textId="22D19BD1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Focus </w:t>
            </w:r>
            <w:r w:rsidR="00B04F2B" w:rsidRPr="00E15005">
              <w:rPr>
                <w:sz w:val="20"/>
                <w:szCs w:val="20"/>
              </w:rPr>
              <w:t xml:space="preserve">On </w:t>
            </w:r>
            <w:r w:rsidRPr="00E15005">
              <w:rPr>
                <w:sz w:val="20"/>
                <w:szCs w:val="20"/>
              </w:rPr>
              <w:t xml:space="preserve">Mental </w:t>
            </w:r>
            <w:r w:rsidR="00B04F2B" w:rsidRPr="00E15005">
              <w:rPr>
                <w:sz w:val="20"/>
                <w:szCs w:val="20"/>
              </w:rPr>
              <w:t>Health</w:t>
            </w:r>
          </w:p>
        </w:tc>
        <w:tc>
          <w:tcPr>
            <w:tcW w:w="11464" w:type="dxa"/>
          </w:tcPr>
          <w:p w14:paraId="5E66186B" w14:textId="79C45017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26B48384" w14:textId="77777777" w:rsidTr="004A1E91">
        <w:tc>
          <w:tcPr>
            <w:tcW w:w="4821" w:type="dxa"/>
          </w:tcPr>
          <w:p w14:paraId="288DF631" w14:textId="4182DAEE" w:rsidR="00A97E81" w:rsidRPr="00E15005" w:rsidRDefault="00A97E81" w:rsidP="00D10FA3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Focus </w:t>
            </w:r>
            <w:r w:rsidR="00B04F2B" w:rsidRPr="00E15005">
              <w:rPr>
                <w:sz w:val="20"/>
                <w:szCs w:val="20"/>
              </w:rPr>
              <w:t xml:space="preserve">On </w:t>
            </w:r>
            <w:r w:rsidRPr="00E15005">
              <w:rPr>
                <w:sz w:val="20"/>
                <w:szCs w:val="20"/>
              </w:rPr>
              <w:t xml:space="preserve">Prevention </w:t>
            </w:r>
          </w:p>
        </w:tc>
        <w:tc>
          <w:tcPr>
            <w:tcW w:w="11464" w:type="dxa"/>
          </w:tcPr>
          <w:p w14:paraId="1BD07210" w14:textId="1B209AF0" w:rsidR="00A97E81" w:rsidRPr="00E15005" w:rsidRDefault="00A97E81" w:rsidP="00D10FA3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31FC04F3" w14:textId="77777777" w:rsidTr="004A1E91">
        <w:tc>
          <w:tcPr>
            <w:tcW w:w="4821" w:type="dxa"/>
          </w:tcPr>
          <w:p w14:paraId="0BC7ABA2" w14:textId="19B7EFDD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Region </w:t>
            </w:r>
            <w:r w:rsidR="00B04F2B" w:rsidRPr="00E15005">
              <w:rPr>
                <w:sz w:val="20"/>
                <w:szCs w:val="20"/>
              </w:rPr>
              <w:t xml:space="preserve">Named </w:t>
            </w:r>
          </w:p>
        </w:tc>
        <w:tc>
          <w:tcPr>
            <w:tcW w:w="11464" w:type="dxa"/>
          </w:tcPr>
          <w:p w14:paraId="061014D6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17C0B82F" w14:textId="77777777" w:rsidTr="004A1E91">
        <w:tc>
          <w:tcPr>
            <w:tcW w:w="4821" w:type="dxa"/>
          </w:tcPr>
          <w:p w14:paraId="34774E23" w14:textId="16482ECB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Occupation </w:t>
            </w:r>
            <w:r w:rsidR="00B04F2B" w:rsidRPr="00E15005">
              <w:rPr>
                <w:sz w:val="20"/>
                <w:szCs w:val="20"/>
              </w:rPr>
              <w:t>Named</w:t>
            </w:r>
          </w:p>
        </w:tc>
        <w:tc>
          <w:tcPr>
            <w:tcW w:w="11464" w:type="dxa"/>
          </w:tcPr>
          <w:p w14:paraId="5FFD6962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60946974" w14:textId="77777777" w:rsidTr="004A1E91">
        <w:tc>
          <w:tcPr>
            <w:tcW w:w="4821" w:type="dxa"/>
          </w:tcPr>
          <w:p w14:paraId="151CA62B" w14:textId="0A2A8F1A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Issues </w:t>
            </w:r>
            <w:r w:rsidR="00B04F2B" w:rsidRPr="00E15005">
              <w:rPr>
                <w:sz w:val="20"/>
                <w:szCs w:val="20"/>
              </w:rPr>
              <w:t xml:space="preserve">Named </w:t>
            </w:r>
          </w:p>
        </w:tc>
        <w:tc>
          <w:tcPr>
            <w:tcW w:w="11464" w:type="dxa"/>
          </w:tcPr>
          <w:p w14:paraId="071F8DED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26B4CFC" w14:textId="77777777" w:rsidTr="004A1E91">
        <w:tc>
          <w:tcPr>
            <w:tcW w:w="4821" w:type="dxa"/>
          </w:tcPr>
          <w:p w14:paraId="24DD8336" w14:textId="7FE14199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VID </w:t>
            </w:r>
            <w:r w:rsidR="00B04F2B" w:rsidRPr="00E15005">
              <w:rPr>
                <w:sz w:val="20"/>
                <w:szCs w:val="20"/>
              </w:rPr>
              <w:t>Mentioned</w:t>
            </w:r>
          </w:p>
        </w:tc>
        <w:tc>
          <w:tcPr>
            <w:tcW w:w="11464" w:type="dxa"/>
          </w:tcPr>
          <w:p w14:paraId="60FF6FA7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47709E7" w14:textId="77777777" w:rsidTr="00A97E81">
        <w:tc>
          <w:tcPr>
            <w:tcW w:w="16285" w:type="dxa"/>
            <w:gridSpan w:val="2"/>
            <w:shd w:val="clear" w:color="auto" w:fill="D9D9D9" w:themeFill="background1" w:themeFillShade="D9"/>
          </w:tcPr>
          <w:p w14:paraId="1351CECB" w14:textId="02475B4A" w:rsidR="00A97E81" w:rsidRPr="00E15005" w:rsidRDefault="00B04F2B" w:rsidP="00A97E81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>Story Analysis</w:t>
            </w:r>
          </w:p>
        </w:tc>
      </w:tr>
      <w:tr w:rsidR="00A97E81" w:rsidRPr="00186D79" w14:paraId="32BB4802" w14:textId="77777777" w:rsidTr="004A1E91">
        <w:tc>
          <w:tcPr>
            <w:tcW w:w="4821" w:type="dxa"/>
          </w:tcPr>
          <w:p w14:paraId="5B147540" w14:textId="2321A9C1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Region</w:t>
            </w:r>
          </w:p>
        </w:tc>
        <w:tc>
          <w:tcPr>
            <w:tcW w:w="11464" w:type="dxa"/>
          </w:tcPr>
          <w:p w14:paraId="3AE3081E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ACC2C32" w14:textId="77777777" w:rsidTr="004A1E91">
        <w:tc>
          <w:tcPr>
            <w:tcW w:w="4821" w:type="dxa"/>
          </w:tcPr>
          <w:p w14:paraId="7FBCFBC4" w14:textId="5D7A2123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11464" w:type="dxa"/>
          </w:tcPr>
          <w:p w14:paraId="10139873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62D3878C" w14:textId="77777777" w:rsidTr="004A1E91">
        <w:tc>
          <w:tcPr>
            <w:tcW w:w="4821" w:type="dxa"/>
          </w:tcPr>
          <w:p w14:paraId="4D3CCB03" w14:textId="31561541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Age</w:t>
            </w:r>
          </w:p>
        </w:tc>
        <w:tc>
          <w:tcPr>
            <w:tcW w:w="11464" w:type="dxa"/>
          </w:tcPr>
          <w:p w14:paraId="304504BD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4CD25EA" w14:textId="77777777" w:rsidTr="004A1E91">
        <w:tc>
          <w:tcPr>
            <w:tcW w:w="4821" w:type="dxa"/>
          </w:tcPr>
          <w:p w14:paraId="6C8B568F" w14:textId="5D34625D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Name </w:t>
            </w:r>
          </w:p>
        </w:tc>
        <w:tc>
          <w:tcPr>
            <w:tcW w:w="11464" w:type="dxa"/>
          </w:tcPr>
          <w:p w14:paraId="3884AC27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3B8715C3" w14:textId="77777777" w:rsidTr="004A1E91">
        <w:tc>
          <w:tcPr>
            <w:tcW w:w="4821" w:type="dxa"/>
          </w:tcPr>
          <w:p w14:paraId="0EBED07C" w14:textId="485A9DE0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Occupation</w:t>
            </w:r>
          </w:p>
        </w:tc>
        <w:tc>
          <w:tcPr>
            <w:tcW w:w="11464" w:type="dxa"/>
          </w:tcPr>
          <w:p w14:paraId="4950CAF6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74E0750" w14:textId="77777777" w:rsidTr="004A1E91">
        <w:tc>
          <w:tcPr>
            <w:tcW w:w="4821" w:type="dxa"/>
          </w:tcPr>
          <w:p w14:paraId="1CFD82FF" w14:textId="55558E19" w:rsidR="00A97E81" w:rsidRPr="00E15005" w:rsidRDefault="00B04F2B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Event Type </w:t>
            </w:r>
          </w:p>
        </w:tc>
        <w:tc>
          <w:tcPr>
            <w:tcW w:w="11464" w:type="dxa"/>
          </w:tcPr>
          <w:p w14:paraId="44973160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51354E9" w14:textId="77777777" w:rsidTr="004A1E91">
        <w:tc>
          <w:tcPr>
            <w:tcW w:w="4821" w:type="dxa"/>
          </w:tcPr>
          <w:p w14:paraId="2FC4C613" w14:textId="11AD5AB2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Method</w:t>
            </w:r>
          </w:p>
        </w:tc>
        <w:tc>
          <w:tcPr>
            <w:tcW w:w="11464" w:type="dxa"/>
          </w:tcPr>
          <w:p w14:paraId="2AEF9AD3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55CA210" w14:textId="77777777" w:rsidTr="00A97E81">
        <w:tc>
          <w:tcPr>
            <w:tcW w:w="16285" w:type="dxa"/>
            <w:gridSpan w:val="2"/>
            <w:shd w:val="clear" w:color="auto" w:fill="D9D9D9" w:themeFill="background1" w:themeFillShade="D9"/>
          </w:tcPr>
          <w:p w14:paraId="7F22CE98" w14:textId="1BE5B2D1" w:rsidR="00A97E81" w:rsidRPr="00E15005" w:rsidRDefault="00B04F2B" w:rsidP="00A97E81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>Content Analysis</w:t>
            </w:r>
          </w:p>
        </w:tc>
      </w:tr>
      <w:tr w:rsidR="00A97E81" w:rsidRPr="00186D79" w14:paraId="7414C7A6" w14:textId="77777777" w:rsidTr="004A1E91">
        <w:tc>
          <w:tcPr>
            <w:tcW w:w="4821" w:type="dxa"/>
          </w:tcPr>
          <w:p w14:paraId="06C1651F" w14:textId="1832F674" w:rsidR="00A97E81" w:rsidRPr="00E15005" w:rsidRDefault="00B04F2B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Online Element </w:t>
            </w:r>
            <w:r w:rsidR="00356F8D" w:rsidRPr="00E15005">
              <w:rPr>
                <w:sz w:val="20"/>
                <w:szCs w:val="20"/>
              </w:rPr>
              <w:t>(e.g., social media quotes)</w:t>
            </w:r>
          </w:p>
        </w:tc>
        <w:tc>
          <w:tcPr>
            <w:tcW w:w="11464" w:type="dxa"/>
          </w:tcPr>
          <w:p w14:paraId="44510AB6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217DEE1E" w14:textId="77777777" w:rsidTr="004A1E91">
        <w:tc>
          <w:tcPr>
            <w:tcW w:w="4821" w:type="dxa"/>
          </w:tcPr>
          <w:p w14:paraId="25B8FC8A" w14:textId="0EE9C92B" w:rsidR="00A97E81" w:rsidRPr="00E15005" w:rsidRDefault="00B04F2B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aper Focus </w:t>
            </w:r>
          </w:p>
        </w:tc>
        <w:tc>
          <w:tcPr>
            <w:tcW w:w="11464" w:type="dxa"/>
          </w:tcPr>
          <w:p w14:paraId="44BCFE8B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2A3F732C" w14:textId="77777777" w:rsidTr="004A1E91">
        <w:tc>
          <w:tcPr>
            <w:tcW w:w="4821" w:type="dxa"/>
          </w:tcPr>
          <w:p w14:paraId="3DAA309A" w14:textId="100940A7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Verdict </w:t>
            </w:r>
            <w:r w:rsidR="00B04F2B" w:rsidRPr="00E15005">
              <w:rPr>
                <w:sz w:val="20"/>
                <w:szCs w:val="20"/>
              </w:rPr>
              <w:t xml:space="preserve">If </w:t>
            </w:r>
            <w:r w:rsidRPr="00E15005">
              <w:rPr>
                <w:sz w:val="20"/>
                <w:szCs w:val="20"/>
              </w:rPr>
              <w:t>Inquest</w:t>
            </w:r>
          </w:p>
        </w:tc>
        <w:tc>
          <w:tcPr>
            <w:tcW w:w="11464" w:type="dxa"/>
          </w:tcPr>
          <w:p w14:paraId="45174F06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2CB3DB7E" w14:textId="77777777" w:rsidTr="004A1E91">
        <w:tc>
          <w:tcPr>
            <w:tcW w:w="4821" w:type="dxa"/>
          </w:tcPr>
          <w:p w14:paraId="33592931" w14:textId="0CB33EA8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lastRenderedPageBreak/>
              <w:t xml:space="preserve">History </w:t>
            </w:r>
            <w:r w:rsidR="00B04F2B" w:rsidRPr="00E15005">
              <w:rPr>
                <w:sz w:val="20"/>
                <w:szCs w:val="20"/>
              </w:rPr>
              <w:t>Of Health Conditions/Disabilit</w:t>
            </w:r>
            <w:r w:rsidR="007F3EBF" w:rsidRPr="00E15005">
              <w:rPr>
                <w:sz w:val="20"/>
                <w:szCs w:val="20"/>
              </w:rPr>
              <w:t>y</w:t>
            </w:r>
          </w:p>
        </w:tc>
        <w:tc>
          <w:tcPr>
            <w:tcW w:w="11464" w:type="dxa"/>
          </w:tcPr>
          <w:p w14:paraId="7E8E1B22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36E1623" w14:textId="77777777" w:rsidTr="004A1E91">
        <w:tc>
          <w:tcPr>
            <w:tcW w:w="4821" w:type="dxa"/>
          </w:tcPr>
          <w:p w14:paraId="0E301483" w14:textId="0400679C" w:rsidR="00A97E81" w:rsidRPr="00E15005" w:rsidRDefault="00B04F2B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Included Quotes </w:t>
            </w:r>
          </w:p>
        </w:tc>
        <w:tc>
          <w:tcPr>
            <w:tcW w:w="11464" w:type="dxa"/>
          </w:tcPr>
          <w:p w14:paraId="658FA9B3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3DC6B4D" w14:textId="77777777" w:rsidTr="004A1E91">
        <w:tc>
          <w:tcPr>
            <w:tcW w:w="4821" w:type="dxa"/>
          </w:tcPr>
          <w:p w14:paraId="13C9EDBD" w14:textId="23AEF686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>Workplace</w:t>
            </w:r>
            <w:r w:rsidR="00B04F2B" w:rsidRPr="00E15005">
              <w:rPr>
                <w:sz w:val="20"/>
                <w:szCs w:val="20"/>
              </w:rPr>
              <w:t>/</w:t>
            </w:r>
            <w:r w:rsidRPr="00E15005">
              <w:rPr>
                <w:sz w:val="20"/>
                <w:szCs w:val="20"/>
              </w:rPr>
              <w:t xml:space="preserve">University </w:t>
            </w:r>
            <w:r w:rsidR="00B04F2B" w:rsidRPr="00E15005">
              <w:rPr>
                <w:sz w:val="20"/>
                <w:szCs w:val="20"/>
              </w:rPr>
              <w:t>Named</w:t>
            </w:r>
          </w:p>
        </w:tc>
        <w:tc>
          <w:tcPr>
            <w:tcW w:w="11464" w:type="dxa"/>
          </w:tcPr>
          <w:p w14:paraId="44B2365D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5A3EE85" w14:textId="77777777" w:rsidTr="004A1E91">
        <w:tc>
          <w:tcPr>
            <w:tcW w:w="4821" w:type="dxa"/>
          </w:tcPr>
          <w:p w14:paraId="7DBF8166" w14:textId="12E701D0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lleagues </w:t>
            </w:r>
            <w:r w:rsidR="00B04F2B" w:rsidRPr="00E15005">
              <w:rPr>
                <w:sz w:val="20"/>
                <w:szCs w:val="20"/>
              </w:rPr>
              <w:t>Named</w:t>
            </w:r>
          </w:p>
        </w:tc>
        <w:tc>
          <w:tcPr>
            <w:tcW w:w="11464" w:type="dxa"/>
          </w:tcPr>
          <w:p w14:paraId="36D4328C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A442620" w14:textId="77777777" w:rsidTr="004A1E91">
        <w:tc>
          <w:tcPr>
            <w:tcW w:w="4821" w:type="dxa"/>
          </w:tcPr>
          <w:p w14:paraId="42DC1224" w14:textId="1E2F8913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atients </w:t>
            </w:r>
            <w:r w:rsidR="00B04F2B" w:rsidRPr="00E15005">
              <w:rPr>
                <w:sz w:val="20"/>
                <w:szCs w:val="20"/>
              </w:rPr>
              <w:t>Named</w:t>
            </w:r>
          </w:p>
        </w:tc>
        <w:tc>
          <w:tcPr>
            <w:tcW w:w="11464" w:type="dxa"/>
          </w:tcPr>
          <w:p w14:paraId="0FB0BCB5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12F5A0AB" w14:textId="77777777" w:rsidTr="004A1E91">
        <w:tc>
          <w:tcPr>
            <w:tcW w:w="4821" w:type="dxa"/>
          </w:tcPr>
          <w:p w14:paraId="0248AFA6" w14:textId="33EAB83A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Supporting </w:t>
            </w:r>
            <w:r w:rsidR="00B04F2B" w:rsidRPr="00E15005">
              <w:rPr>
                <w:sz w:val="20"/>
                <w:szCs w:val="20"/>
              </w:rPr>
              <w:t>Hcps Named</w:t>
            </w:r>
          </w:p>
        </w:tc>
        <w:tc>
          <w:tcPr>
            <w:tcW w:w="11464" w:type="dxa"/>
          </w:tcPr>
          <w:p w14:paraId="3987347E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672F50B7" w14:textId="77777777" w:rsidTr="004A1E91">
        <w:tc>
          <w:tcPr>
            <w:tcW w:w="4821" w:type="dxa"/>
          </w:tcPr>
          <w:p w14:paraId="393FEFB7" w14:textId="62026184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Linking </w:t>
            </w:r>
            <w:r w:rsidR="00B04F2B" w:rsidRPr="00E15005">
              <w:rPr>
                <w:sz w:val="20"/>
                <w:szCs w:val="20"/>
              </w:rPr>
              <w:t xml:space="preserve">Suicide </w:t>
            </w:r>
            <w:proofErr w:type="gramStart"/>
            <w:r w:rsidR="00B04F2B" w:rsidRPr="00E15005">
              <w:rPr>
                <w:sz w:val="20"/>
                <w:szCs w:val="20"/>
              </w:rPr>
              <w:t>To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Other </w:t>
            </w:r>
            <w:r w:rsidRPr="00E15005">
              <w:rPr>
                <w:sz w:val="20"/>
                <w:szCs w:val="20"/>
              </w:rPr>
              <w:t xml:space="preserve">HCP </w:t>
            </w:r>
            <w:r w:rsidR="00B04F2B" w:rsidRPr="00E15005">
              <w:rPr>
                <w:sz w:val="20"/>
                <w:szCs w:val="20"/>
              </w:rPr>
              <w:t>Who Have Died By Suicide</w:t>
            </w:r>
          </w:p>
        </w:tc>
        <w:tc>
          <w:tcPr>
            <w:tcW w:w="11464" w:type="dxa"/>
          </w:tcPr>
          <w:p w14:paraId="64DC016B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553AD685" w14:textId="77777777" w:rsidTr="004A1E91">
        <w:tc>
          <w:tcPr>
            <w:tcW w:w="4821" w:type="dxa"/>
          </w:tcPr>
          <w:p w14:paraId="37E15231" w14:textId="640791A6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Reports </w:t>
            </w:r>
            <w:r w:rsidR="00B04F2B" w:rsidRPr="00E15005">
              <w:rPr>
                <w:sz w:val="20"/>
                <w:szCs w:val="20"/>
              </w:rPr>
              <w:t>To Clustering Within Profession</w:t>
            </w:r>
          </w:p>
        </w:tc>
        <w:tc>
          <w:tcPr>
            <w:tcW w:w="11464" w:type="dxa"/>
          </w:tcPr>
          <w:p w14:paraId="5A1AE7C8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1A1D2D7" w14:textId="77777777" w:rsidTr="004A1E91">
        <w:tc>
          <w:tcPr>
            <w:tcW w:w="4821" w:type="dxa"/>
          </w:tcPr>
          <w:p w14:paraId="46B823C1" w14:textId="3C3728A5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Work </w:t>
            </w:r>
            <w:r w:rsidR="00B04F2B" w:rsidRPr="00E15005">
              <w:rPr>
                <w:sz w:val="20"/>
                <w:szCs w:val="20"/>
              </w:rPr>
              <w:t xml:space="preserve">Suggested </w:t>
            </w:r>
            <w:proofErr w:type="gramStart"/>
            <w:r w:rsidR="00B04F2B" w:rsidRPr="00E15005">
              <w:rPr>
                <w:sz w:val="20"/>
                <w:szCs w:val="20"/>
              </w:rPr>
              <w:t>As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Contributory Factor</w:t>
            </w:r>
          </w:p>
        </w:tc>
        <w:tc>
          <w:tcPr>
            <w:tcW w:w="11464" w:type="dxa"/>
          </w:tcPr>
          <w:p w14:paraId="21407A55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6D6E2F1" w14:textId="77777777" w:rsidTr="004A1E91">
        <w:tc>
          <w:tcPr>
            <w:tcW w:w="4821" w:type="dxa"/>
          </w:tcPr>
          <w:p w14:paraId="762B6EBB" w14:textId="52DC4082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Work </w:t>
            </w:r>
            <w:r w:rsidR="00B04F2B" w:rsidRPr="00E15005">
              <w:rPr>
                <w:sz w:val="20"/>
                <w:szCs w:val="20"/>
              </w:rPr>
              <w:t xml:space="preserve">Suggested </w:t>
            </w:r>
            <w:proofErr w:type="gramStart"/>
            <w:r w:rsidR="00B04F2B" w:rsidRPr="00E15005">
              <w:rPr>
                <w:sz w:val="20"/>
                <w:szCs w:val="20"/>
              </w:rPr>
              <w:t>As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Main Issue </w:t>
            </w:r>
          </w:p>
        </w:tc>
        <w:tc>
          <w:tcPr>
            <w:tcW w:w="11464" w:type="dxa"/>
          </w:tcPr>
          <w:p w14:paraId="7B43E5E1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5FAD7CF" w14:textId="77777777" w:rsidTr="004A1E91">
        <w:tc>
          <w:tcPr>
            <w:tcW w:w="4821" w:type="dxa"/>
          </w:tcPr>
          <w:p w14:paraId="3DB96182" w14:textId="35FEA373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VID </w:t>
            </w:r>
            <w:r w:rsidR="00B04F2B" w:rsidRPr="00E15005">
              <w:rPr>
                <w:sz w:val="20"/>
                <w:szCs w:val="20"/>
              </w:rPr>
              <w:t>Strongly Linked (</w:t>
            </w:r>
            <w:r w:rsidRPr="00E15005">
              <w:rPr>
                <w:sz w:val="20"/>
                <w:szCs w:val="20"/>
              </w:rPr>
              <w:t xml:space="preserve">COVID </w:t>
            </w:r>
            <w:r w:rsidR="00B04F2B" w:rsidRPr="00E15005">
              <w:rPr>
                <w:sz w:val="20"/>
                <w:szCs w:val="20"/>
              </w:rPr>
              <w:t>Only)</w:t>
            </w:r>
          </w:p>
        </w:tc>
        <w:tc>
          <w:tcPr>
            <w:tcW w:w="11464" w:type="dxa"/>
          </w:tcPr>
          <w:p w14:paraId="0BDE9B5C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3B6B7F56" w14:textId="77777777" w:rsidTr="004A1E91">
        <w:tc>
          <w:tcPr>
            <w:tcW w:w="4821" w:type="dxa"/>
          </w:tcPr>
          <w:p w14:paraId="76599733" w14:textId="7C61936F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VID </w:t>
            </w:r>
            <w:r w:rsidR="00B04F2B" w:rsidRPr="00E15005">
              <w:rPr>
                <w:sz w:val="20"/>
                <w:szCs w:val="20"/>
              </w:rPr>
              <w:t>Link(S)</w:t>
            </w:r>
          </w:p>
        </w:tc>
        <w:tc>
          <w:tcPr>
            <w:tcW w:w="11464" w:type="dxa"/>
          </w:tcPr>
          <w:p w14:paraId="660A7D08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173F0A69" w14:textId="77777777" w:rsidTr="00A97E81">
        <w:tc>
          <w:tcPr>
            <w:tcW w:w="16285" w:type="dxa"/>
            <w:gridSpan w:val="2"/>
            <w:shd w:val="clear" w:color="auto" w:fill="D9D9D9" w:themeFill="background1" w:themeFillShade="D9"/>
          </w:tcPr>
          <w:p w14:paraId="43365A9D" w14:textId="3784EF47" w:rsidR="00A97E81" w:rsidRPr="00E15005" w:rsidRDefault="00A97E81" w:rsidP="00A97E81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 xml:space="preserve">Quality </w:t>
            </w:r>
            <w:r w:rsidR="00B04F2B" w:rsidRPr="00E15005">
              <w:rPr>
                <w:b/>
                <w:bCs/>
                <w:sz w:val="20"/>
                <w:szCs w:val="20"/>
              </w:rPr>
              <w:t xml:space="preserve">Of </w:t>
            </w:r>
            <w:r w:rsidRPr="00E15005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4A1E91" w:rsidRPr="00186D79" w14:paraId="442F7D62" w14:textId="77777777" w:rsidTr="004A1E91">
        <w:tc>
          <w:tcPr>
            <w:tcW w:w="4821" w:type="dxa"/>
          </w:tcPr>
          <w:p w14:paraId="4566A39E" w14:textId="516D42C3" w:rsidR="004A1E9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Overall </w:t>
            </w:r>
            <w:r w:rsidR="00B04F2B" w:rsidRPr="00E15005">
              <w:rPr>
                <w:sz w:val="20"/>
                <w:szCs w:val="20"/>
              </w:rPr>
              <w:t xml:space="preserve">Article Rating </w:t>
            </w:r>
          </w:p>
        </w:tc>
        <w:tc>
          <w:tcPr>
            <w:tcW w:w="11464" w:type="dxa"/>
          </w:tcPr>
          <w:p w14:paraId="0D9FBD57" w14:textId="77777777" w:rsidR="004A1E91" w:rsidRPr="00E15005" w:rsidRDefault="004A1E9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3BC45D2" w14:textId="77777777" w:rsidTr="004A1E91">
        <w:tc>
          <w:tcPr>
            <w:tcW w:w="4821" w:type="dxa"/>
          </w:tcPr>
          <w:p w14:paraId="2B183310" w14:textId="7FDCC602" w:rsidR="00A97E8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Signposting </w:t>
            </w:r>
            <w:r w:rsidR="00B04F2B" w:rsidRPr="00E15005">
              <w:rPr>
                <w:sz w:val="20"/>
                <w:szCs w:val="20"/>
              </w:rPr>
              <w:t xml:space="preserve">To Support Organisations e.g., </w:t>
            </w:r>
            <w:r w:rsidRPr="00E15005">
              <w:rPr>
                <w:sz w:val="20"/>
                <w:szCs w:val="20"/>
              </w:rPr>
              <w:t xml:space="preserve">Samaritans </w:t>
            </w:r>
          </w:p>
        </w:tc>
        <w:tc>
          <w:tcPr>
            <w:tcW w:w="11464" w:type="dxa"/>
          </w:tcPr>
          <w:p w14:paraId="5A6BC6F3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A236F60" w14:textId="77777777" w:rsidTr="004A1E91">
        <w:tc>
          <w:tcPr>
            <w:tcW w:w="4821" w:type="dxa"/>
          </w:tcPr>
          <w:p w14:paraId="3A24EB63" w14:textId="4089AE27" w:rsidR="00A97E8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Signposting </w:t>
            </w:r>
            <w:r w:rsidR="00B04F2B" w:rsidRPr="00E15005">
              <w:rPr>
                <w:sz w:val="20"/>
                <w:szCs w:val="20"/>
              </w:rPr>
              <w:t xml:space="preserve">To Support Targeted </w:t>
            </w:r>
            <w:proofErr w:type="gramStart"/>
            <w:r w:rsidR="00B04F2B" w:rsidRPr="00E15005">
              <w:rPr>
                <w:sz w:val="20"/>
                <w:szCs w:val="20"/>
              </w:rPr>
              <w:t>For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Occupation</w:t>
            </w:r>
          </w:p>
        </w:tc>
        <w:tc>
          <w:tcPr>
            <w:tcW w:w="11464" w:type="dxa"/>
          </w:tcPr>
          <w:p w14:paraId="3566F721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A53A98F" w14:textId="77777777" w:rsidTr="004A1E91">
        <w:tc>
          <w:tcPr>
            <w:tcW w:w="4821" w:type="dxa"/>
          </w:tcPr>
          <w:p w14:paraId="12A26E47" w14:textId="7E13ECF8" w:rsidR="00A97E8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Method </w:t>
            </w:r>
            <w:r w:rsidR="00B04F2B" w:rsidRPr="00E15005">
              <w:rPr>
                <w:sz w:val="20"/>
                <w:szCs w:val="20"/>
              </w:rPr>
              <w:t xml:space="preserve">Stated </w:t>
            </w:r>
            <w:proofErr w:type="gramStart"/>
            <w:r w:rsidR="00B04F2B" w:rsidRPr="00E15005">
              <w:rPr>
                <w:sz w:val="20"/>
                <w:szCs w:val="20"/>
              </w:rPr>
              <w:t>In</w:t>
            </w:r>
            <w:proofErr w:type="gramEnd"/>
            <w:r w:rsidR="00B04F2B" w:rsidRPr="00E15005">
              <w:rPr>
                <w:sz w:val="20"/>
                <w:szCs w:val="20"/>
              </w:rPr>
              <w:t xml:space="preserve"> Article</w:t>
            </w:r>
          </w:p>
        </w:tc>
        <w:tc>
          <w:tcPr>
            <w:tcW w:w="11464" w:type="dxa"/>
          </w:tcPr>
          <w:p w14:paraId="7C6D5B47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30ECB81C" w14:textId="77777777" w:rsidTr="004A1E91">
        <w:tc>
          <w:tcPr>
            <w:tcW w:w="4821" w:type="dxa"/>
          </w:tcPr>
          <w:p w14:paraId="388AE2EC" w14:textId="013D2F1E" w:rsidR="00A97E8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revention </w:t>
            </w:r>
            <w:r w:rsidR="00B04F2B" w:rsidRPr="00E15005">
              <w:rPr>
                <w:sz w:val="20"/>
                <w:szCs w:val="20"/>
              </w:rPr>
              <w:t xml:space="preserve">Framed Messaging </w:t>
            </w:r>
          </w:p>
        </w:tc>
        <w:tc>
          <w:tcPr>
            <w:tcW w:w="11464" w:type="dxa"/>
          </w:tcPr>
          <w:p w14:paraId="433059AA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4A1E91" w:rsidRPr="00186D79" w14:paraId="4B85FA47" w14:textId="77777777" w:rsidTr="004A1E91">
        <w:tc>
          <w:tcPr>
            <w:tcW w:w="4821" w:type="dxa"/>
          </w:tcPr>
          <w:p w14:paraId="2902BCDE" w14:textId="2DA0481A" w:rsidR="004A1E9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ntent </w:t>
            </w:r>
            <w:r w:rsidR="00B04F2B" w:rsidRPr="00E15005">
              <w:rPr>
                <w:sz w:val="20"/>
                <w:szCs w:val="20"/>
              </w:rPr>
              <w:t xml:space="preserve">Of Message </w:t>
            </w:r>
          </w:p>
        </w:tc>
        <w:tc>
          <w:tcPr>
            <w:tcW w:w="11464" w:type="dxa"/>
          </w:tcPr>
          <w:p w14:paraId="69145176" w14:textId="77777777" w:rsidR="004A1E91" w:rsidRPr="00E15005" w:rsidRDefault="004A1E9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4A1E91" w:rsidRPr="00186D79" w14:paraId="2D0A3BF5" w14:textId="77777777" w:rsidTr="004A1E91">
        <w:tc>
          <w:tcPr>
            <w:tcW w:w="4821" w:type="dxa"/>
          </w:tcPr>
          <w:p w14:paraId="1E22C19D" w14:textId="24745697" w:rsidR="004A1E91" w:rsidRPr="00E15005" w:rsidRDefault="004A1E9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Language </w:t>
            </w:r>
            <w:r w:rsidR="00B04F2B" w:rsidRPr="00E15005">
              <w:rPr>
                <w:sz w:val="20"/>
                <w:szCs w:val="20"/>
              </w:rPr>
              <w:t>Problems (e.g., Romanticising/Sensationalist)</w:t>
            </w:r>
          </w:p>
        </w:tc>
        <w:tc>
          <w:tcPr>
            <w:tcW w:w="11464" w:type="dxa"/>
          </w:tcPr>
          <w:p w14:paraId="366A74A9" w14:textId="77777777" w:rsidR="004A1E91" w:rsidRPr="00E15005" w:rsidRDefault="004A1E9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DF76A00" w14:textId="77777777" w:rsidTr="00A97E81">
        <w:tc>
          <w:tcPr>
            <w:tcW w:w="16285" w:type="dxa"/>
            <w:gridSpan w:val="2"/>
            <w:shd w:val="clear" w:color="auto" w:fill="D9D9D9" w:themeFill="background1" w:themeFillShade="D9"/>
          </w:tcPr>
          <w:p w14:paraId="07E0966C" w14:textId="20EB7ED8" w:rsidR="00A97E81" w:rsidRPr="00E15005" w:rsidRDefault="00B04F2B" w:rsidP="00A97E81">
            <w:pPr>
              <w:jc w:val="center"/>
              <w:rPr>
                <w:b/>
                <w:bCs/>
                <w:sz w:val="20"/>
                <w:szCs w:val="20"/>
              </w:rPr>
            </w:pPr>
            <w:r w:rsidRPr="00E15005">
              <w:rPr>
                <w:b/>
                <w:bCs/>
                <w:sz w:val="20"/>
                <w:szCs w:val="20"/>
              </w:rPr>
              <w:t>Image Analysis</w:t>
            </w:r>
          </w:p>
        </w:tc>
      </w:tr>
      <w:tr w:rsidR="00A97E81" w:rsidRPr="00186D79" w14:paraId="39A28DF9" w14:textId="77777777" w:rsidTr="004A1E91">
        <w:tc>
          <w:tcPr>
            <w:tcW w:w="4821" w:type="dxa"/>
          </w:tcPr>
          <w:p w14:paraId="7689284B" w14:textId="65522A6F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Number </w:t>
            </w:r>
            <w:r w:rsidR="00B04F2B" w:rsidRPr="00E15005">
              <w:rPr>
                <w:sz w:val="20"/>
                <w:szCs w:val="20"/>
              </w:rPr>
              <w:t xml:space="preserve">Of </w:t>
            </w:r>
            <w:r w:rsidRPr="00E15005">
              <w:rPr>
                <w:sz w:val="20"/>
                <w:szCs w:val="20"/>
              </w:rPr>
              <w:t>Photos</w:t>
            </w:r>
          </w:p>
        </w:tc>
        <w:tc>
          <w:tcPr>
            <w:tcW w:w="11464" w:type="dxa"/>
          </w:tcPr>
          <w:p w14:paraId="06DBCF0B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733C1726" w14:textId="77777777" w:rsidTr="004A1E91">
        <w:tc>
          <w:tcPr>
            <w:tcW w:w="4821" w:type="dxa"/>
          </w:tcPr>
          <w:p w14:paraId="29C9C605" w14:textId="636DEF24" w:rsidR="00A97E81" w:rsidRPr="00E15005" w:rsidRDefault="00B04F2B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Photo Rating </w:t>
            </w:r>
          </w:p>
        </w:tc>
        <w:tc>
          <w:tcPr>
            <w:tcW w:w="11464" w:type="dxa"/>
          </w:tcPr>
          <w:p w14:paraId="3CBE7FDD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5CD07CA" w14:textId="77777777" w:rsidTr="004A1E91">
        <w:tc>
          <w:tcPr>
            <w:tcW w:w="4821" w:type="dxa"/>
          </w:tcPr>
          <w:p w14:paraId="3821085A" w14:textId="7E27163B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Occupation </w:t>
            </w:r>
            <w:r w:rsidR="00B04F2B" w:rsidRPr="00E15005">
              <w:rPr>
                <w:sz w:val="20"/>
                <w:szCs w:val="20"/>
              </w:rPr>
              <w:t>Related Photo</w:t>
            </w:r>
          </w:p>
        </w:tc>
        <w:tc>
          <w:tcPr>
            <w:tcW w:w="11464" w:type="dxa"/>
          </w:tcPr>
          <w:p w14:paraId="664A2728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4C2CDE5" w14:textId="77777777" w:rsidTr="004A1E91">
        <w:tc>
          <w:tcPr>
            <w:tcW w:w="4821" w:type="dxa"/>
          </w:tcPr>
          <w:p w14:paraId="01C902E6" w14:textId="1F7F0FCC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COVID </w:t>
            </w:r>
            <w:r w:rsidR="00B04F2B" w:rsidRPr="00E15005">
              <w:rPr>
                <w:sz w:val="20"/>
                <w:szCs w:val="20"/>
              </w:rPr>
              <w:t>Related Photo</w:t>
            </w:r>
          </w:p>
        </w:tc>
        <w:tc>
          <w:tcPr>
            <w:tcW w:w="11464" w:type="dxa"/>
          </w:tcPr>
          <w:p w14:paraId="1780D6F2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221F8AD" w14:textId="77777777" w:rsidTr="004A1E91">
        <w:tc>
          <w:tcPr>
            <w:tcW w:w="4821" w:type="dxa"/>
          </w:tcPr>
          <w:p w14:paraId="44BCF7A3" w14:textId="7AB162D0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Image </w:t>
            </w:r>
            <w:r w:rsidR="00B04F2B" w:rsidRPr="00E15005">
              <w:rPr>
                <w:sz w:val="20"/>
                <w:szCs w:val="20"/>
              </w:rPr>
              <w:t>(s) Content (Per Photo)</w:t>
            </w:r>
          </w:p>
        </w:tc>
        <w:tc>
          <w:tcPr>
            <w:tcW w:w="11464" w:type="dxa"/>
          </w:tcPr>
          <w:p w14:paraId="2074F684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0AE11388" w14:textId="77777777" w:rsidTr="004A1E91">
        <w:tc>
          <w:tcPr>
            <w:tcW w:w="4821" w:type="dxa"/>
          </w:tcPr>
          <w:p w14:paraId="35672665" w14:textId="6C44108F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Video </w:t>
            </w:r>
            <w:r w:rsidR="00B04F2B" w:rsidRPr="00E15005">
              <w:rPr>
                <w:sz w:val="20"/>
                <w:szCs w:val="20"/>
              </w:rPr>
              <w:t>Included</w:t>
            </w:r>
          </w:p>
        </w:tc>
        <w:tc>
          <w:tcPr>
            <w:tcW w:w="11464" w:type="dxa"/>
          </w:tcPr>
          <w:p w14:paraId="5138CB6E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  <w:tr w:rsidR="00A97E81" w:rsidRPr="00186D79" w14:paraId="40111072" w14:textId="77777777" w:rsidTr="004A1E91">
        <w:tc>
          <w:tcPr>
            <w:tcW w:w="4821" w:type="dxa"/>
          </w:tcPr>
          <w:p w14:paraId="140D301C" w14:textId="4331FB09" w:rsidR="00A97E81" w:rsidRPr="00E15005" w:rsidRDefault="00A97E81" w:rsidP="00A97E81">
            <w:pPr>
              <w:rPr>
                <w:sz w:val="20"/>
                <w:szCs w:val="20"/>
              </w:rPr>
            </w:pPr>
            <w:r w:rsidRPr="00E15005">
              <w:rPr>
                <w:sz w:val="20"/>
                <w:szCs w:val="20"/>
              </w:rPr>
              <w:t xml:space="preserve">Video </w:t>
            </w:r>
            <w:r w:rsidR="00B04F2B" w:rsidRPr="00E15005">
              <w:rPr>
                <w:sz w:val="20"/>
                <w:szCs w:val="20"/>
              </w:rPr>
              <w:t xml:space="preserve">Content </w:t>
            </w:r>
          </w:p>
        </w:tc>
        <w:tc>
          <w:tcPr>
            <w:tcW w:w="11464" w:type="dxa"/>
          </w:tcPr>
          <w:p w14:paraId="58FB69A7" w14:textId="77777777" w:rsidR="00A97E81" w:rsidRPr="00E15005" w:rsidRDefault="00A97E81" w:rsidP="00A97E81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53FB01A" w14:textId="77777777" w:rsidR="00D91397" w:rsidRDefault="00C55F6B"/>
    <w:sectPr w:rsidR="00D91397" w:rsidSect="00A97E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81"/>
    <w:rsid w:val="001D4470"/>
    <w:rsid w:val="00356F8D"/>
    <w:rsid w:val="004135DF"/>
    <w:rsid w:val="004A1E91"/>
    <w:rsid w:val="007F3EBF"/>
    <w:rsid w:val="00A97E81"/>
    <w:rsid w:val="00B04F2B"/>
    <w:rsid w:val="00C55F6B"/>
    <w:rsid w:val="00D8758D"/>
    <w:rsid w:val="00E1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E660"/>
  <w15:chartTrackingRefBased/>
  <w15:docId w15:val="{EDD22A57-F84F-4F2A-9B96-D1E6AC86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3ECE956A435A46A681AC80008364EA" ma:contentTypeVersion="11" ma:contentTypeDescription="Create a new document." ma:contentTypeScope="" ma:versionID="577a93df4d7a6f44914e42c1d8c9d1f7">
  <xsd:schema xmlns:xsd="http://www.w3.org/2001/XMLSchema" xmlns:xs="http://www.w3.org/2001/XMLSchema" xmlns:p="http://schemas.microsoft.com/office/2006/metadata/properties" xmlns:ns3="e68a2527-298c-44a6-9dd6-58d22ccce892" xmlns:ns4="d7cce866-39e9-4e11-aa0c-7a152725584a" targetNamespace="http://schemas.microsoft.com/office/2006/metadata/properties" ma:root="true" ma:fieldsID="a80112d42f6fb126e043f6550b9f9cff" ns3:_="" ns4:_="">
    <xsd:import namespace="e68a2527-298c-44a6-9dd6-58d22ccce892"/>
    <xsd:import namespace="d7cce866-39e9-4e11-aa0c-7a1527255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a2527-298c-44a6-9dd6-58d22ccce8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ce866-39e9-4e11-aa0c-7a1527255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07BF1D-ACD6-4D88-848D-958D130282C1}">
  <ds:schemaRefs>
    <ds:schemaRef ds:uri="http://schemas.openxmlformats.org/package/2006/metadata/core-properties"/>
    <ds:schemaRef ds:uri="e68a2527-298c-44a6-9dd6-58d22ccce892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terms/"/>
    <ds:schemaRef ds:uri="d7cce866-39e9-4e11-aa0c-7a152725584a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828D9-C1B6-49CF-9D9F-33F7F90B2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8a2527-298c-44a6-9dd6-58d22ccce892"/>
    <ds:schemaRef ds:uri="d7cce866-39e9-4e11-aa0c-7a1527255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F93481-9AB2-4EA9-9659-534EACA7CA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52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s Samantha (RNU) Oxford Health</dc:creator>
  <cp:keywords/>
  <dc:description/>
  <cp:lastModifiedBy>Groves Samantha (RNU) Oxford Health</cp:lastModifiedBy>
  <cp:revision>2</cp:revision>
  <dcterms:created xsi:type="dcterms:W3CDTF">2022-03-09T10:00:00Z</dcterms:created>
  <dcterms:modified xsi:type="dcterms:W3CDTF">2022-03-0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3ECE956A435A46A681AC80008364EA</vt:lpwstr>
  </property>
</Properties>
</file>